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4CBA8F">
      <w:pPr>
        <w:rPr>
          <w:rFonts w:ascii="宋体" w:hAnsi="宋体" w:eastAsia="宋体" w:cs="宋体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Figure S1. Calibration plots for binary QCT-referenced detection models.</w:t>
      </w:r>
      <w:bookmarkStart w:id="0" w:name="_GoBack"/>
      <w:bookmarkEnd w:id="0"/>
    </w:p>
    <w:p w14:paraId="45B4E3F0">
      <w:pPr>
        <w:rPr>
          <w:rFonts w:ascii="宋体" w:hAnsi="宋体" w:eastAsia="宋体" w:cs="宋体"/>
          <w:sz w:val="24"/>
          <w:szCs w:val="24"/>
        </w:rPr>
      </w:pPr>
      <w:r>
        <w:drawing>
          <wp:inline distT="0" distB="0" distL="114300" distR="114300">
            <wp:extent cx="5272405" cy="17011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t="107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70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13A41">
      <w:p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Calibration plots were generated using out-of-fold predicted probabilities from five-fold stratified cross-validation. The diagonal line represents perfect calibration. The fixed integrated model showed a slightly lower Brier score than the USAT-only model, whereas the laboratory-only model showed the highest Brier scor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D77C18"/>
    <w:rsid w:val="33D7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30T14:15:00Z</dcterms:created>
  <dc:creator>辉®</dc:creator>
  <cp:lastModifiedBy>辉®</cp:lastModifiedBy>
  <dcterms:modified xsi:type="dcterms:W3CDTF">2026-04-30T14:4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D3A1A9D557A4C01B3B9D6B5106094E8_11</vt:lpwstr>
  </property>
  <property fmtid="{D5CDD505-2E9C-101B-9397-08002B2CF9AE}" pid="4" name="KSOTemplateDocerSaveRecord">
    <vt:lpwstr>eyJoZGlkIjoiNjk4Y2ZjYzFjM2M5Yzc3NDE0MWY4ZDkzNDczMTkwYzQiLCJ1c2VySWQiOiI1NTc2MjM4OTcifQ==</vt:lpwstr>
  </property>
</Properties>
</file>